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219BA" w14:textId="08680E66" w:rsidR="00FF63FC" w:rsidRPr="0022005B" w:rsidRDefault="0046188C" w:rsidP="0046188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tr-TR"/>
        </w:rPr>
      </w:pPr>
      <w:proofErr w:type="spellStart"/>
      <w:r w:rsidRPr="0022005B">
        <w:rPr>
          <w:rFonts w:ascii="Times New Roman" w:hAnsi="Times New Roman" w:cs="Times New Roman"/>
          <w:b/>
          <w:bCs/>
          <w:sz w:val="28"/>
          <w:szCs w:val="28"/>
          <w:lang w:val="tr-TR"/>
        </w:rPr>
        <w:t>Supplementary</w:t>
      </w:r>
      <w:proofErr w:type="spellEnd"/>
      <w:r w:rsidRPr="0022005B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Information</w:t>
      </w:r>
    </w:p>
    <w:p w14:paraId="1AFD1F1F" w14:textId="70D83972" w:rsidR="0046188C" w:rsidRPr="0022005B" w:rsidRDefault="0046188C" w:rsidP="0046188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tr-TR"/>
        </w:rPr>
      </w:pPr>
    </w:p>
    <w:p w14:paraId="3220CB5E" w14:textId="77777777" w:rsidR="0022005B" w:rsidRPr="0022005B" w:rsidRDefault="0022005B" w:rsidP="0046188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tr-TR"/>
        </w:rPr>
      </w:pPr>
    </w:p>
    <w:p w14:paraId="270305B5" w14:textId="77777777" w:rsidR="00FC797D" w:rsidRPr="00FC797D" w:rsidRDefault="00FC797D" w:rsidP="00FC797D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70281650"/>
      <w:r w:rsidRPr="00FC797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rug-resistant </w:t>
      </w:r>
      <w:r w:rsidRPr="00FC797D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Staphylococcus aureus</w:t>
      </w:r>
      <w:r w:rsidRPr="00FC797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bacteria detection by combining surface-enhanced Raman spectroscopy (SERS) and deep learning techniques</w:t>
      </w:r>
    </w:p>
    <w:bookmarkEnd w:id="0"/>
    <w:p w14:paraId="3B7BCB4E" w14:textId="77777777" w:rsidR="0046188C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3291">
        <w:rPr>
          <w:rFonts w:ascii="Times New Roman" w:hAnsi="Times New Roman" w:cs="Times New Roman"/>
          <w:sz w:val="24"/>
          <w:szCs w:val="24"/>
          <w:lang w:val="en-GB"/>
        </w:rPr>
        <w:t>Fatma Uysal Cilogl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Abdullah Calisk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>Ayse M</w:t>
      </w:r>
      <w:r>
        <w:rPr>
          <w:rFonts w:ascii="Times New Roman" w:hAnsi="Times New Roman" w:cs="Times New Roman"/>
          <w:sz w:val="24"/>
          <w:szCs w:val="24"/>
          <w:lang w:val="en-GB"/>
        </w:rPr>
        <w:t>ine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Sarida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Ibrahim H</w:t>
      </w:r>
      <w:r>
        <w:rPr>
          <w:rFonts w:ascii="Times New Roman" w:hAnsi="Times New Roman" w:cs="Times New Roman"/>
          <w:sz w:val="24"/>
          <w:szCs w:val="24"/>
          <w:lang w:val="en-GB"/>
        </w:rPr>
        <w:t>alil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Kilic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17C00">
        <w:rPr>
          <w:rFonts w:ascii="Times New Roman" w:hAnsi="Times New Roman" w:cs="Times New Roman"/>
          <w:sz w:val="24"/>
          <w:szCs w:val="24"/>
          <w:lang w:val="en-GB"/>
        </w:rPr>
        <w:t>Mahmut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Tokmakc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Mehmet Kahram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*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Omer Ayd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732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,7*</w:t>
      </w:r>
    </w:p>
    <w:p w14:paraId="17334FD9" w14:textId="77777777" w:rsidR="0046188C" w:rsidRPr="00F17C00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8AE983" w14:textId="77777777" w:rsidR="0046188C" w:rsidRPr="00A73291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Department of Biomedical Engineering, </w:t>
      </w:r>
      <w:proofErr w:type="spellStart"/>
      <w:r w:rsidRPr="00A73291">
        <w:rPr>
          <w:rFonts w:ascii="Times New Roman" w:hAnsi="Times New Roman" w:cs="Times New Roman"/>
          <w:sz w:val="24"/>
          <w:szCs w:val="24"/>
          <w:lang w:val="en-GB"/>
        </w:rPr>
        <w:t>Erciyes</w:t>
      </w:r>
      <w:proofErr w:type="spellEnd"/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University, Kayser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38039, Turkey</w:t>
      </w:r>
    </w:p>
    <w:p w14:paraId="3A2D0A7A" w14:textId="77777777" w:rsidR="0046188C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73291">
        <w:rPr>
          <w:rFonts w:ascii="Times New Roman" w:hAnsi="Times New Roman" w:cs="Times New Roman"/>
          <w:sz w:val="24"/>
          <w:szCs w:val="24"/>
          <w:lang w:val="en-US"/>
        </w:rPr>
        <w:t xml:space="preserve">mail: </w:t>
      </w:r>
      <w:hyperlink r:id="rId4" w:history="1">
        <w:r w:rsidRPr="00934A3B">
          <w:rPr>
            <w:rStyle w:val="Kpr"/>
            <w:rFonts w:ascii="Times New Roman" w:hAnsi="Times New Roman" w:cs="Times New Roman"/>
            <w:sz w:val="24"/>
            <w:szCs w:val="24"/>
            <w:lang w:val="en-US"/>
          </w:rPr>
          <w:t>biomer@umich.edu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291">
        <w:rPr>
          <w:rFonts w:ascii="Times New Roman" w:hAnsi="Times New Roman" w:cs="Times New Roman"/>
          <w:sz w:val="24"/>
          <w:szCs w:val="24"/>
          <w:lang w:val="en-US"/>
        </w:rPr>
        <w:t>; Tel: +90-352-207-6666/3298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7C794358" w14:textId="75CB8B7A" w:rsidR="004B72F8" w:rsidRPr="005B6338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5B63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DB4E07" w:rsidRPr="005B63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B72F8" w:rsidRPr="005B6338">
        <w:rPr>
          <w:rFonts w:ascii="Times New Roman" w:hAnsi="Times New Roman" w:cs="Times New Roman"/>
          <w:sz w:val="24"/>
          <w:szCs w:val="24"/>
          <w:lang w:val="en-US"/>
        </w:rPr>
        <w:t>IMaR Technology Gateway, Munster Technological University, Kerry, Ireland</w:t>
      </w:r>
    </w:p>
    <w:p w14:paraId="75AF0746" w14:textId="2707E544" w:rsidR="0046188C" w:rsidRPr="00A73291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63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B72F8" w:rsidRPr="005B6338">
        <w:rPr>
          <w:rFonts w:ascii="Times New Roman" w:hAnsi="Times New Roman" w:cs="Times New Roman"/>
          <w:sz w:val="24"/>
          <w:szCs w:val="24"/>
          <w:lang w:val="en-US"/>
        </w:rPr>
        <w:t xml:space="preserve">Department of Biomedical Engineering, Iskenderun Technical University, </w:t>
      </w:r>
      <w:proofErr w:type="spellStart"/>
      <w:r w:rsidR="004B72F8" w:rsidRPr="005B6338">
        <w:rPr>
          <w:rFonts w:ascii="Times New Roman" w:hAnsi="Times New Roman" w:cs="Times New Roman"/>
          <w:sz w:val="24"/>
          <w:szCs w:val="24"/>
          <w:lang w:val="en-US"/>
        </w:rPr>
        <w:t>Hatay</w:t>
      </w:r>
      <w:proofErr w:type="spellEnd"/>
      <w:r w:rsidR="004B72F8" w:rsidRPr="005B6338">
        <w:rPr>
          <w:rFonts w:ascii="Times New Roman" w:hAnsi="Times New Roman" w:cs="Times New Roman"/>
          <w:sz w:val="24"/>
          <w:szCs w:val="24"/>
          <w:lang w:val="en-US"/>
        </w:rPr>
        <w:t>, 31200, Turkey</w:t>
      </w:r>
    </w:p>
    <w:p w14:paraId="56B70256" w14:textId="77777777" w:rsidR="0046188C" w:rsidRPr="00A73291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>Department of Chemistry, Gaziantep University, Gaziante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27310, Turkey</w:t>
      </w:r>
    </w:p>
    <w:p w14:paraId="45E18B76" w14:textId="77777777" w:rsidR="0046188C" w:rsidRPr="00A73291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73291">
        <w:rPr>
          <w:rFonts w:ascii="Times New Roman" w:hAnsi="Times New Roman" w:cs="Times New Roman"/>
          <w:sz w:val="24"/>
          <w:szCs w:val="24"/>
          <w:lang w:val="en-US"/>
        </w:rPr>
        <w:t xml:space="preserve">mail: </w:t>
      </w:r>
      <w:hyperlink r:id="rId5" w:history="1">
        <w:r w:rsidRPr="00934A3B">
          <w:rPr>
            <w:rStyle w:val="Kpr"/>
            <w:rFonts w:ascii="Times New Roman" w:hAnsi="Times New Roman" w:cs="Times New Roman"/>
            <w:sz w:val="24"/>
            <w:szCs w:val="24"/>
            <w:lang w:val="en-US"/>
          </w:rPr>
          <w:t>mskahraman46@gmail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3291">
        <w:rPr>
          <w:rFonts w:ascii="Times New Roman" w:hAnsi="Times New Roman" w:cs="Times New Roman"/>
          <w:sz w:val="24"/>
          <w:szCs w:val="24"/>
          <w:lang w:val="en-US"/>
        </w:rPr>
        <w:t>; Tel: +90-342-317-1940</w:t>
      </w:r>
    </w:p>
    <w:p w14:paraId="78B00F1F" w14:textId="77777777" w:rsidR="0046188C" w:rsidRPr="00A73291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>Department of Biology, Gaziantep University, Gaziante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27310, Turkey</w:t>
      </w:r>
    </w:p>
    <w:p w14:paraId="15410FA0" w14:textId="77777777" w:rsidR="0046188C" w:rsidRPr="00A73291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ERNAM-Nanotechnology Research and Application </w:t>
      </w:r>
      <w:proofErr w:type="spellStart"/>
      <w:r w:rsidRPr="00A7329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73291">
        <w:rPr>
          <w:rFonts w:ascii="Times New Roman" w:hAnsi="Times New Roman" w:cs="Times New Roman"/>
          <w:sz w:val="24"/>
          <w:szCs w:val="24"/>
          <w:lang w:val="en-GB"/>
        </w:rPr>
        <w:t>Erciyes</w:t>
      </w:r>
      <w:proofErr w:type="spellEnd"/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University, Kayser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38039, Turkey</w:t>
      </w:r>
    </w:p>
    <w:p w14:paraId="7C012E3C" w14:textId="7B9FA759" w:rsidR="0046188C" w:rsidRDefault="0046188C" w:rsidP="002200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7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ERKAM-Clinical Engineering Research and Application </w:t>
      </w:r>
      <w:proofErr w:type="spellStart"/>
      <w:r w:rsidRPr="00A73291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73291">
        <w:rPr>
          <w:rFonts w:ascii="Times New Roman" w:hAnsi="Times New Roman" w:cs="Times New Roman"/>
          <w:sz w:val="24"/>
          <w:szCs w:val="24"/>
          <w:lang w:val="en-GB"/>
        </w:rPr>
        <w:t>Erciyes</w:t>
      </w:r>
      <w:proofErr w:type="spellEnd"/>
      <w:r w:rsidRPr="00A73291">
        <w:rPr>
          <w:rFonts w:ascii="Times New Roman" w:hAnsi="Times New Roman" w:cs="Times New Roman"/>
          <w:sz w:val="24"/>
          <w:szCs w:val="24"/>
          <w:lang w:val="en-GB"/>
        </w:rPr>
        <w:t xml:space="preserve"> University, Kayse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73291">
        <w:rPr>
          <w:rFonts w:ascii="Times New Roman" w:hAnsi="Times New Roman" w:cs="Times New Roman"/>
          <w:sz w:val="24"/>
          <w:szCs w:val="24"/>
          <w:lang w:val="en-GB"/>
        </w:rPr>
        <w:t>38040, Turkey</w:t>
      </w:r>
    </w:p>
    <w:p w14:paraId="36E3FF4A" w14:textId="63C57A65" w:rsidR="0046188C" w:rsidRDefault="0046188C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F55D98" w14:textId="092239B5" w:rsidR="0046188C" w:rsidRDefault="0046188C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0C9D97" w14:textId="5E705201" w:rsidR="0022005B" w:rsidRDefault="0022005B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606D465" w14:textId="1F0EECFA" w:rsidR="0022005B" w:rsidRDefault="0022005B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A5F4D6" w14:textId="6BAE6A31" w:rsidR="0022005B" w:rsidRDefault="0022005B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2CB956" w14:textId="57CEE27F" w:rsidR="0022005B" w:rsidRDefault="0022005B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D3FC34" w14:textId="7D7F171A" w:rsidR="0022005B" w:rsidRDefault="0022005B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A633D7" w14:textId="761F6817" w:rsidR="0022005B" w:rsidRDefault="0022005B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2AC1AE" w14:textId="7E54FD02" w:rsidR="0046188C" w:rsidRDefault="0046188C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7B3CE6" w14:textId="23D9CDC3" w:rsidR="0046188C" w:rsidRDefault="00807E20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S1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F2441">
        <w:rPr>
          <w:rFonts w:ascii="Times New Roman" w:hAnsi="Times New Roman" w:cs="Times New Roman"/>
          <w:sz w:val="24"/>
          <w:szCs w:val="24"/>
          <w:lang w:val="en-US"/>
        </w:rPr>
        <w:t xml:space="preserve">he specific parameters of the </w:t>
      </w:r>
      <w:r>
        <w:rPr>
          <w:rFonts w:ascii="Times New Roman" w:hAnsi="Times New Roman" w:cs="Times New Roman"/>
          <w:sz w:val="24"/>
          <w:szCs w:val="24"/>
          <w:lang w:val="en-US"/>
        </w:rPr>
        <w:t>SAE</w:t>
      </w:r>
      <w:r w:rsidRPr="006F2441">
        <w:rPr>
          <w:rFonts w:ascii="Times New Roman" w:hAnsi="Times New Roman" w:cs="Times New Roman"/>
          <w:sz w:val="24"/>
          <w:szCs w:val="24"/>
          <w:lang w:val="en-US"/>
        </w:rPr>
        <w:t xml:space="preserve">-based </w:t>
      </w:r>
      <w:r>
        <w:rPr>
          <w:rFonts w:ascii="Times New Roman" w:hAnsi="Times New Roman" w:cs="Times New Roman"/>
          <w:sz w:val="24"/>
          <w:szCs w:val="24"/>
          <w:lang w:val="en-US"/>
        </w:rPr>
        <w:t>DNN</w:t>
      </w:r>
    </w:p>
    <w:tbl>
      <w:tblPr>
        <w:tblStyle w:val="TabloKlavuzu"/>
        <w:tblW w:w="9214" w:type="dxa"/>
        <w:tblLook w:val="04A0" w:firstRow="1" w:lastRow="0" w:firstColumn="1" w:lastColumn="0" w:noHBand="0" w:noVBand="1"/>
      </w:tblPr>
      <w:tblGrid>
        <w:gridCol w:w="2127"/>
        <w:gridCol w:w="1559"/>
        <w:gridCol w:w="2268"/>
        <w:gridCol w:w="1134"/>
        <w:gridCol w:w="1134"/>
        <w:gridCol w:w="992"/>
      </w:tblGrid>
      <w:tr w:rsidR="00807E20" w:rsidRPr="00D14E6F" w14:paraId="495535F1" w14:textId="77777777" w:rsidTr="00807E2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C119B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 of the SA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C2DAC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</w:t>
            </w:r>
            <w:proofErr w:type="gramEnd"/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eur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0C21A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</w:t>
            </w:r>
            <w:proofErr w:type="gramEnd"/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ax it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33624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λ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0D3A1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38514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ρ</w:t>
            </w:r>
          </w:p>
        </w:tc>
      </w:tr>
      <w:tr w:rsidR="00807E20" w:rsidRPr="00D14E6F" w14:paraId="5A17B08B" w14:textId="77777777" w:rsidTr="00807E2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34B0C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encode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2E5CC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6A62A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1780B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70F37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FAD49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807E20" w:rsidRPr="00D14E6F" w14:paraId="0E169A2A" w14:textId="77777777" w:rsidTr="00807E2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DCBB55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encod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0B88DE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8E7015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EC1BF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BC0B6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CD790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807E20" w:rsidRPr="00D14E6F" w14:paraId="4DAF2C54" w14:textId="77777777" w:rsidTr="00807E2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4F1A3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ma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6AC6A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1532B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091B4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2949C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C0600" w14:textId="77777777" w:rsidR="00807E20" w:rsidRPr="00D14E6F" w:rsidRDefault="00807E20" w:rsidP="00086C43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A932BB5" w14:textId="31E68185" w:rsidR="00807E20" w:rsidRDefault="00807E20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03A54D" w14:textId="6DE980F1" w:rsidR="00807E20" w:rsidRDefault="00807E20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A23969" w14:textId="77777777" w:rsidR="00807E20" w:rsidRDefault="00807E20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C482EC" w14:textId="27208906" w:rsidR="00807E20" w:rsidRDefault="00807E20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550153" w14:textId="70148B93" w:rsidR="00807E20" w:rsidRDefault="00807E20" w:rsidP="00807E2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0639D75" wp14:editId="089C5278">
            <wp:extent cx="3016250" cy="2089150"/>
            <wp:effectExtent l="0" t="0" r="0" b="635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28A32" w14:textId="580007F3" w:rsidR="00807E20" w:rsidRDefault="00807E20" w:rsidP="00807E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E2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1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03409">
        <w:rPr>
          <w:rFonts w:ascii="Times New Roman" w:hAnsi="Times New Roman" w:cs="Times New Roman"/>
          <w:sz w:val="24"/>
          <w:szCs w:val="24"/>
          <w:lang w:val="en-US"/>
        </w:rPr>
        <w:t xml:space="preserve">The UV/Vis spectroscopy of the </w:t>
      </w:r>
      <w:proofErr w:type="spellStart"/>
      <w:r w:rsidRPr="00303409">
        <w:rPr>
          <w:rFonts w:ascii="Times New Roman" w:hAnsi="Times New Roman" w:cs="Times New Roman"/>
          <w:sz w:val="24"/>
          <w:szCs w:val="24"/>
          <w:lang w:val="en-US"/>
        </w:rPr>
        <w:t>AgNPs</w:t>
      </w:r>
      <w:proofErr w:type="spellEnd"/>
      <w:r w:rsidRPr="00303409">
        <w:rPr>
          <w:rFonts w:ascii="Times New Roman" w:hAnsi="Times New Roman" w:cs="Times New Roman"/>
          <w:sz w:val="24"/>
          <w:szCs w:val="24"/>
          <w:lang w:val="en-US"/>
        </w:rPr>
        <w:t xml:space="preserve">. The inserted image shows the Scanning Transmission Electron Microscope (STEM) image of the </w:t>
      </w:r>
      <w:proofErr w:type="spellStart"/>
      <w:r w:rsidRPr="00303409">
        <w:rPr>
          <w:rFonts w:ascii="Times New Roman" w:hAnsi="Times New Roman" w:cs="Times New Roman"/>
          <w:sz w:val="24"/>
          <w:szCs w:val="24"/>
          <w:lang w:val="en-US"/>
        </w:rPr>
        <w:t>AgNPs</w:t>
      </w:r>
      <w:proofErr w:type="spellEnd"/>
      <w:r w:rsidRPr="003034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3DD7BC" w14:textId="238A14B3" w:rsidR="00C47234" w:rsidRDefault="00C47234" w:rsidP="00807E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48E2DC" w14:textId="1530A2F9" w:rsidR="00C47234" w:rsidRDefault="00AC7C46" w:rsidP="00D501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E7F8618" wp14:editId="273FB02A">
            <wp:extent cx="5760720" cy="3334385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77514" w14:textId="3AEB832C" w:rsidR="00807E20" w:rsidRPr="00807E20" w:rsidRDefault="00C47234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E2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07E2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47234">
        <w:rPr>
          <w:rFonts w:ascii="Times New Roman" w:hAnsi="Times New Roman" w:cs="Times New Roman"/>
          <w:sz w:val="24"/>
          <w:szCs w:val="24"/>
          <w:lang w:val="en-US"/>
        </w:rPr>
        <w:t xml:space="preserve">Spectrum samples with </w:t>
      </w:r>
      <w:r w:rsidR="00D5017F">
        <w:rPr>
          <w:rFonts w:ascii="Times New Roman" w:hAnsi="Times New Roman" w:cs="Times New Roman"/>
          <w:sz w:val="24"/>
          <w:szCs w:val="24"/>
          <w:lang w:val="en-US"/>
        </w:rPr>
        <w:t>different score values</w:t>
      </w:r>
      <w:r w:rsidRPr="00C47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017F">
        <w:rPr>
          <w:rFonts w:ascii="Times New Roman" w:hAnsi="Times New Roman" w:cs="Times New Roman"/>
          <w:sz w:val="24"/>
          <w:szCs w:val="24"/>
          <w:lang w:val="en-US"/>
        </w:rPr>
        <w:t>found in</w:t>
      </w:r>
      <w:r w:rsidRPr="00C47234">
        <w:rPr>
          <w:rFonts w:ascii="Times New Roman" w:hAnsi="Times New Roman" w:cs="Times New Roman"/>
          <w:sz w:val="24"/>
          <w:szCs w:val="24"/>
          <w:lang w:val="en-US"/>
        </w:rPr>
        <w:t xml:space="preserve"> the isolation fore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gorithm. </w:t>
      </w:r>
      <w:r w:rsidR="00D5017F">
        <w:rPr>
          <w:rFonts w:ascii="Times New Roman" w:hAnsi="Times New Roman" w:cs="Times New Roman"/>
          <w:sz w:val="24"/>
          <w:szCs w:val="24"/>
          <w:lang w:val="en-US"/>
        </w:rPr>
        <w:t xml:space="preserve">Score values above 0.7 were accepted anomaly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the Isolation Forest algorithm and discarded from the data set.</w:t>
      </w:r>
    </w:p>
    <w:p w14:paraId="6CCD3FDB" w14:textId="77777777" w:rsidR="00807E20" w:rsidRDefault="00807E20" w:rsidP="004618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8658BF" w14:textId="77777777" w:rsidR="0046188C" w:rsidRPr="0046188C" w:rsidRDefault="0046188C" w:rsidP="0046188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053D7A" w14:textId="77777777" w:rsidR="0046188C" w:rsidRPr="0046188C" w:rsidRDefault="0046188C" w:rsidP="0046188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sectPr w:rsidR="0046188C" w:rsidRPr="004618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0MDO2NDQwMTY1MjNR0lEKTi0uzszPAykwrAUAa/ti8iwAAAA="/>
  </w:docVars>
  <w:rsids>
    <w:rsidRoot w:val="00C105D9"/>
    <w:rsid w:val="0022005B"/>
    <w:rsid w:val="0046188C"/>
    <w:rsid w:val="0049200B"/>
    <w:rsid w:val="004B72F8"/>
    <w:rsid w:val="005B6338"/>
    <w:rsid w:val="00807E20"/>
    <w:rsid w:val="009C050C"/>
    <w:rsid w:val="00AC7C46"/>
    <w:rsid w:val="00B318E4"/>
    <w:rsid w:val="00C105D9"/>
    <w:rsid w:val="00C47234"/>
    <w:rsid w:val="00D5017F"/>
    <w:rsid w:val="00DB4E07"/>
    <w:rsid w:val="00F0190D"/>
    <w:rsid w:val="00FC797D"/>
    <w:rsid w:val="00F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60196"/>
  <w15:chartTrackingRefBased/>
  <w15:docId w15:val="{3200D969-082B-4EC9-A3E6-1DC268C4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46188C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80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skahraman46@gmail.com" TargetMode="External"/><Relationship Id="rId4" Type="http://schemas.openxmlformats.org/officeDocument/2006/relationships/hyperlink" Target="mailto:biomer@umich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Uysal</dc:creator>
  <cp:keywords/>
  <dc:description/>
  <cp:lastModifiedBy>Omer Aydin</cp:lastModifiedBy>
  <cp:revision>6</cp:revision>
  <dcterms:created xsi:type="dcterms:W3CDTF">2021-07-19T16:41:00Z</dcterms:created>
  <dcterms:modified xsi:type="dcterms:W3CDTF">2021-08-04T09:34:00Z</dcterms:modified>
</cp:coreProperties>
</file>